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66B2A" w14:paraId="5B55CADA" w14:textId="77777777" w:rsidTr="00E323EA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65ACA" w14:textId="77777777" w:rsidR="00F66B2A" w:rsidRPr="004C0B23" w:rsidRDefault="00F66B2A" w:rsidP="00E323EA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bookmarkStart w:id="0" w:name="_Hlk185781121"/>
            <w:r>
              <w:rPr>
                <w:b/>
                <w:bCs/>
              </w:rPr>
              <w:t>S</w:t>
            </w:r>
            <w:r w:rsidRPr="004C0B23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 Text</w:t>
            </w:r>
            <w:r w:rsidRPr="004C0B23">
              <w:rPr>
                <w:b/>
                <w:bCs/>
              </w:rPr>
              <w:t>: Operational definition</w:t>
            </w:r>
            <w:r w:rsidRPr="004C0B23">
              <w:rPr>
                <w:rFonts w:eastAsia="Times New Roman"/>
              </w:rPr>
              <w:t xml:space="preserve"> </w:t>
            </w:r>
            <w:r w:rsidRPr="003427F1">
              <w:rPr>
                <w:rFonts w:eastAsia="Times New Roman"/>
                <w:b/>
                <w:bCs/>
              </w:rPr>
              <w:t>used in the study</w:t>
            </w:r>
          </w:p>
        </w:tc>
      </w:tr>
      <w:bookmarkEnd w:id="0"/>
      <w:tr w:rsidR="00F66B2A" w14:paraId="50FC0A09" w14:textId="77777777" w:rsidTr="00E323EA">
        <w:tc>
          <w:tcPr>
            <w:tcW w:w="9350" w:type="dxa"/>
            <w:tcBorders>
              <w:top w:val="single" w:sz="4" w:space="0" w:color="auto"/>
            </w:tcBorders>
          </w:tcPr>
          <w:p w14:paraId="0553F460" w14:textId="77777777" w:rsidR="00F66B2A" w:rsidRPr="004C0B23" w:rsidRDefault="00F66B2A" w:rsidP="00E323EA">
            <w:pPr>
              <w:spacing w:line="360" w:lineRule="auto"/>
            </w:pPr>
            <w:r w:rsidRPr="004C0B23">
              <w:rPr>
                <w:b/>
                <w:bCs/>
              </w:rPr>
              <w:t>Body Mass Index (BMI):</w:t>
            </w:r>
            <w:r w:rsidRPr="004C0B23">
              <w:br/>
              <w:t>BMI is calculated as weight in kilograms divided by height in meters squared (Weight (kg) / height (m²)).</w:t>
            </w:r>
            <w:r w:rsidRPr="004C0B23">
              <w:br/>
            </w:r>
            <w:r w:rsidRPr="004C0B23">
              <w:rPr>
                <w:b/>
                <w:bCs/>
              </w:rPr>
              <w:t>Categories:</w:t>
            </w:r>
          </w:p>
          <w:p w14:paraId="00D2BEED" w14:textId="77777777" w:rsidR="00F66B2A" w:rsidRPr="004C0B23" w:rsidRDefault="00F66B2A" w:rsidP="00E323EA">
            <w:pPr>
              <w:numPr>
                <w:ilvl w:val="0"/>
                <w:numId w:val="1"/>
              </w:numPr>
              <w:spacing w:line="360" w:lineRule="auto"/>
            </w:pPr>
            <w:r w:rsidRPr="004C0B23">
              <w:t>Underweight: &lt; 18.5 kg/m²</w:t>
            </w:r>
          </w:p>
          <w:p w14:paraId="2FF3387B" w14:textId="77777777" w:rsidR="00F66B2A" w:rsidRPr="004C0B23" w:rsidRDefault="00F66B2A" w:rsidP="00E323EA">
            <w:pPr>
              <w:numPr>
                <w:ilvl w:val="0"/>
                <w:numId w:val="1"/>
              </w:numPr>
              <w:spacing w:line="360" w:lineRule="auto"/>
            </w:pPr>
            <w:r w:rsidRPr="004C0B23">
              <w:t>Normal weight: 18.5–24.9 kg/m²</w:t>
            </w:r>
          </w:p>
          <w:p w14:paraId="20CA8ADF" w14:textId="77777777" w:rsidR="00F66B2A" w:rsidRPr="004C0B23" w:rsidRDefault="00F66B2A" w:rsidP="00E323EA">
            <w:pPr>
              <w:numPr>
                <w:ilvl w:val="0"/>
                <w:numId w:val="1"/>
              </w:numPr>
              <w:spacing w:line="360" w:lineRule="auto"/>
            </w:pPr>
            <w:r w:rsidRPr="004C0B23">
              <w:t>Overweight: 25–29.9 kg/m²</w:t>
            </w:r>
          </w:p>
          <w:p w14:paraId="153E573B" w14:textId="77777777" w:rsidR="00F66B2A" w:rsidRPr="00A67178" w:rsidRDefault="00F66B2A" w:rsidP="00E323EA">
            <w:pPr>
              <w:numPr>
                <w:ilvl w:val="0"/>
                <w:numId w:val="1"/>
              </w:numPr>
              <w:spacing w:line="360" w:lineRule="auto"/>
            </w:pPr>
            <w:r w:rsidRPr="004C0B23">
              <w:t xml:space="preserve">Obesity: ≥ 30 kg/m² </w:t>
            </w:r>
            <w:r>
              <w:fldChar w:fldCharType="begin">
                <w:fldData xml:space="preserve">PEVuZE5vdGU+PENpdGU+PEF1dGhvcj5XSE88L0F1dGhvcj48WWVhcj4yMDA2PC9ZZWFyPjxSZWNO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 w:rsidRPr="00141992">
              <w:rPr>
                <w:noProof/>
                <w:vertAlign w:val="superscript"/>
              </w:rPr>
              <w:t>[</w:t>
            </w:r>
            <w:hyperlink w:anchor="_ENREF_26" w:tooltip="WHO, 2007 #24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26</w:t>
              </w:r>
            </w:hyperlink>
            <w:r w:rsidRPr="00141992">
              <w:rPr>
                <w:noProof/>
                <w:vertAlign w:val="superscript"/>
              </w:rPr>
              <w:t xml:space="preserve">, </w:t>
            </w:r>
            <w:hyperlink w:anchor="_ENREF_42" w:tooltip="WHO, 2006 #40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42</w:t>
              </w:r>
            </w:hyperlink>
            <w:r w:rsidRPr="00141992">
              <w:rPr>
                <w:noProof/>
                <w:vertAlign w:val="superscript"/>
              </w:rPr>
              <w:t>]</w:t>
            </w:r>
            <w:r>
              <w:fldChar w:fldCharType="end"/>
            </w:r>
          </w:p>
          <w:p w14:paraId="13A535D6" w14:textId="77777777" w:rsidR="00F66B2A" w:rsidRPr="004C0B23" w:rsidRDefault="00F66B2A" w:rsidP="00E323EA">
            <w:pPr>
              <w:spacing w:line="360" w:lineRule="auto"/>
            </w:pPr>
            <w:r w:rsidRPr="0079564A">
              <w:rPr>
                <w:b/>
                <w:bCs/>
              </w:rPr>
              <w:t>Malnutrition:</w:t>
            </w:r>
            <w:r w:rsidRPr="004C0B23">
              <w:br/>
              <w:t>Includes undernutrition, micronutrient deficiencies, and overweight/obesity, assessed using various indices tailored for different age groups.</w:t>
            </w:r>
          </w:p>
          <w:p w14:paraId="440F01D6" w14:textId="77777777" w:rsidR="00F66B2A" w:rsidRPr="004C0B23" w:rsidRDefault="00F66B2A" w:rsidP="00E323EA">
            <w:pPr>
              <w:numPr>
                <w:ilvl w:val="0"/>
                <w:numId w:val="2"/>
              </w:numPr>
              <w:spacing w:line="360" w:lineRule="auto"/>
            </w:pPr>
            <w:r w:rsidRPr="004C0B23">
              <w:rPr>
                <w:b/>
                <w:bCs/>
              </w:rPr>
              <w:t>For ALHIV aged 10–14 years:</w:t>
            </w:r>
          </w:p>
          <w:p w14:paraId="0EC63B96" w14:textId="77777777" w:rsidR="00F66B2A" w:rsidRPr="004C0B23" w:rsidRDefault="00F66B2A" w:rsidP="00E323EA">
            <w:pPr>
              <w:numPr>
                <w:ilvl w:val="1"/>
                <w:numId w:val="2"/>
              </w:numPr>
              <w:spacing w:line="360" w:lineRule="auto"/>
            </w:pPr>
            <w:r w:rsidRPr="004C0B23">
              <w:t>Severe acute malnutrition: MUAC &lt; 16 cm</w:t>
            </w:r>
          </w:p>
          <w:p w14:paraId="65E89433" w14:textId="77777777" w:rsidR="00F66B2A" w:rsidRPr="004C0B23" w:rsidRDefault="00F66B2A" w:rsidP="00E323EA">
            <w:pPr>
              <w:numPr>
                <w:ilvl w:val="1"/>
                <w:numId w:val="2"/>
              </w:numPr>
              <w:spacing w:line="360" w:lineRule="auto"/>
            </w:pPr>
            <w:r w:rsidRPr="004C0B23">
              <w:t>Moderate: MUAC 16–18.49 cm</w:t>
            </w:r>
          </w:p>
          <w:p w14:paraId="268A56E6" w14:textId="77777777" w:rsidR="00F66B2A" w:rsidRPr="004C0B23" w:rsidRDefault="00F66B2A" w:rsidP="00E323EA">
            <w:pPr>
              <w:numPr>
                <w:ilvl w:val="1"/>
                <w:numId w:val="2"/>
              </w:numPr>
              <w:spacing w:line="360" w:lineRule="auto"/>
            </w:pPr>
            <w:r w:rsidRPr="004C0B23">
              <w:t>Normal: MUAC ≥ 18.5 cm</w:t>
            </w:r>
          </w:p>
          <w:p w14:paraId="24347E63" w14:textId="77777777" w:rsidR="00F66B2A" w:rsidRPr="004C0B23" w:rsidRDefault="00F66B2A" w:rsidP="00E323EA">
            <w:pPr>
              <w:numPr>
                <w:ilvl w:val="0"/>
                <w:numId w:val="2"/>
              </w:numPr>
              <w:spacing w:line="360" w:lineRule="auto"/>
            </w:pPr>
            <w:r w:rsidRPr="004C0B23">
              <w:rPr>
                <w:b/>
                <w:bCs/>
              </w:rPr>
              <w:t>For ages 15–19:</w:t>
            </w:r>
          </w:p>
          <w:p w14:paraId="0CE164B9" w14:textId="77777777" w:rsidR="00F66B2A" w:rsidRPr="004C0B23" w:rsidRDefault="00F66B2A" w:rsidP="00E323EA">
            <w:pPr>
              <w:numPr>
                <w:ilvl w:val="1"/>
                <w:numId w:val="2"/>
              </w:numPr>
              <w:spacing w:line="360" w:lineRule="auto"/>
            </w:pPr>
            <w:r w:rsidRPr="004C0B23">
              <w:t>Severe: MUAC &lt; 18.5 cm</w:t>
            </w:r>
          </w:p>
          <w:p w14:paraId="3DE1CEFF" w14:textId="77777777" w:rsidR="00F66B2A" w:rsidRPr="004C0B23" w:rsidRDefault="00F66B2A" w:rsidP="00E323EA">
            <w:pPr>
              <w:numPr>
                <w:ilvl w:val="1"/>
                <w:numId w:val="2"/>
              </w:numPr>
              <w:spacing w:line="360" w:lineRule="auto"/>
            </w:pPr>
            <w:r w:rsidRPr="004C0B23">
              <w:t>Moderate: MUAC 18.5–21 cm</w:t>
            </w:r>
          </w:p>
          <w:p w14:paraId="1ACED28C" w14:textId="77777777" w:rsidR="00F66B2A" w:rsidRPr="004C0B23" w:rsidRDefault="00F66B2A" w:rsidP="00E323EA">
            <w:pPr>
              <w:numPr>
                <w:ilvl w:val="1"/>
                <w:numId w:val="2"/>
              </w:numPr>
              <w:spacing w:line="360" w:lineRule="auto"/>
            </w:pPr>
            <w:r w:rsidRPr="004C0B23">
              <w:t>Normal: MUAC ≥ 21 cm</w:t>
            </w:r>
            <w:r>
              <w:fldChar w:fldCharType="begin">
                <w:fldData xml:space="preserve">PEVuZE5vdGU+PENpdGU+PEF1dGhvcj5LcmlzdGVuPC9BdXRob3I+PFllYXI+MjAxODwvWWVhcj48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 w:rsidRPr="00141992">
              <w:rPr>
                <w:noProof/>
                <w:vertAlign w:val="superscript"/>
              </w:rPr>
              <w:t>[</w:t>
            </w:r>
            <w:hyperlink w:anchor="_ENREF_29" w:tooltip="Kristen, 2018 #57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29</w:t>
              </w:r>
            </w:hyperlink>
            <w:r w:rsidRPr="00141992">
              <w:rPr>
                <w:noProof/>
                <w:vertAlign w:val="superscript"/>
              </w:rPr>
              <w:t>]</w:t>
            </w:r>
            <w:r>
              <w:fldChar w:fldCharType="end"/>
            </w:r>
            <w:r w:rsidRPr="004C0B23">
              <w:rPr>
                <w:rFonts w:eastAsia="Times New Roman"/>
                <w:bCs/>
                <w:color w:val="000000" w:themeColor="text1"/>
              </w:rPr>
              <w:t>.</w:t>
            </w:r>
          </w:p>
          <w:p w14:paraId="0B700A65" w14:textId="77777777" w:rsidR="00F66B2A" w:rsidRPr="004C0B23" w:rsidRDefault="00F66B2A" w:rsidP="00E323EA">
            <w:pPr>
              <w:spacing w:line="360" w:lineRule="auto"/>
            </w:pPr>
            <w:r w:rsidRPr="004C0B23">
              <w:rPr>
                <w:b/>
                <w:bCs/>
              </w:rPr>
              <w:t>Nutritional Assessment:</w:t>
            </w:r>
            <w:r w:rsidRPr="004C0B23">
              <w:br/>
              <w:t>A comprehensive evaluation to determine nutrient needs and nutritional status</w:t>
            </w:r>
            <w:r w:rsidRPr="004C0B23">
              <w:rPr>
                <w:rFonts w:eastAsia="Times New Roman"/>
              </w:rPr>
              <w:t xml:space="preserve"> through medical history, dietary history, physical examination, anthropometric measurements, laboratory tests, and lifestyle data. It includes four categories: anthropometric, biochemical, clinical, and dietary intake</w:t>
            </w:r>
            <w:r>
              <w:rPr>
                <w:rFonts w:eastAsia="Times New Roman"/>
              </w:rPr>
              <w:fldChar w:fldCharType="begin">
                <w:fldData xml:space="preserve">PEVuZE5vdGU+PENpdGU+PEF1dGhvcj5GQU5UQTwvQXV0aG9yPjxZZWFyPjIwMTY8L1llYXI+PFJl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/>
              </w:rPr>
              <w:instrText xml:space="preserve"> ADDIN EN.JS.CITE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Pr="00141992">
              <w:rPr>
                <w:rFonts w:eastAsia="Times New Roman"/>
                <w:noProof/>
                <w:vertAlign w:val="superscript"/>
              </w:rPr>
              <w:t>[</w:t>
            </w:r>
            <w:hyperlink w:anchor="_ENREF_19" w:tooltip="Gibson, 2005 #32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19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37" w:tooltip="FANTA, 2016 #324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37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38" w:tooltip="Reber, 2019 #3701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38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>]</w:t>
            </w:r>
            <w:r>
              <w:rPr>
                <w:rFonts w:eastAsia="Times New Roman"/>
              </w:rPr>
              <w:fldChar w:fldCharType="end"/>
            </w:r>
            <w:r w:rsidRPr="004C0B23">
              <w:t>:</w:t>
            </w:r>
          </w:p>
          <w:p w14:paraId="644B8DBF" w14:textId="77777777" w:rsidR="00F66B2A" w:rsidRPr="004C0B23" w:rsidRDefault="00F66B2A" w:rsidP="00E323EA">
            <w:pPr>
              <w:numPr>
                <w:ilvl w:val="0"/>
                <w:numId w:val="3"/>
              </w:numPr>
              <w:spacing w:line="360" w:lineRule="auto"/>
            </w:pPr>
            <w:r w:rsidRPr="004C0B23">
              <w:rPr>
                <w:b/>
                <w:bCs/>
              </w:rPr>
              <w:t>Categories:</w:t>
            </w:r>
          </w:p>
          <w:p w14:paraId="4189B60C" w14:textId="77777777" w:rsidR="00F66B2A" w:rsidRPr="004C0B23" w:rsidRDefault="00F66B2A" w:rsidP="00E323EA">
            <w:pPr>
              <w:numPr>
                <w:ilvl w:val="1"/>
                <w:numId w:val="3"/>
              </w:numPr>
              <w:spacing w:line="360" w:lineRule="auto"/>
            </w:pPr>
            <w:r w:rsidRPr="004C0B23">
              <w:rPr>
                <w:b/>
                <w:bCs/>
              </w:rPr>
              <w:t>Anthropometric:</w:t>
            </w:r>
            <w:r w:rsidRPr="004C0B23">
              <w:t xml:space="preserve"> Weight, height, BMI, MUAC, skinfold thickness, body fat percentage.</w:t>
            </w:r>
          </w:p>
          <w:p w14:paraId="5B19C625" w14:textId="77777777" w:rsidR="00F66B2A" w:rsidRPr="004C0B23" w:rsidRDefault="00F66B2A" w:rsidP="00E323EA">
            <w:pPr>
              <w:numPr>
                <w:ilvl w:val="1"/>
                <w:numId w:val="3"/>
              </w:numPr>
              <w:spacing w:line="360" w:lineRule="auto"/>
            </w:pPr>
            <w:r w:rsidRPr="004C0B23">
              <w:rPr>
                <w:b/>
                <w:bCs/>
              </w:rPr>
              <w:t>Biochemical:</w:t>
            </w:r>
            <w:r w:rsidRPr="004C0B23">
              <w:t xml:space="preserve"> Serum analysis of macro and micronutrient levels (e.g., hemoglobin, vitamins).</w:t>
            </w:r>
          </w:p>
          <w:p w14:paraId="06D366D7" w14:textId="77777777" w:rsidR="00F66B2A" w:rsidRPr="004C0B23" w:rsidRDefault="00F66B2A" w:rsidP="00E323EA">
            <w:pPr>
              <w:numPr>
                <w:ilvl w:val="1"/>
                <w:numId w:val="3"/>
              </w:numPr>
              <w:spacing w:line="360" w:lineRule="auto"/>
            </w:pPr>
            <w:r w:rsidRPr="004C0B23">
              <w:rPr>
                <w:b/>
                <w:bCs/>
              </w:rPr>
              <w:lastRenderedPageBreak/>
              <w:t>Clinical:</w:t>
            </w:r>
            <w:r w:rsidRPr="004C0B23">
              <w:t xml:space="preserve"> Signs of infection or malnutrition (e.g., low energy, opportunistic infections).</w:t>
            </w:r>
          </w:p>
          <w:p w14:paraId="771D0112" w14:textId="77777777" w:rsidR="00F66B2A" w:rsidRPr="004C0B23" w:rsidRDefault="00F66B2A" w:rsidP="00E323EA">
            <w:pPr>
              <w:numPr>
                <w:ilvl w:val="1"/>
                <w:numId w:val="3"/>
              </w:numPr>
              <w:spacing w:line="360" w:lineRule="auto"/>
            </w:pPr>
            <w:r w:rsidRPr="004C0B23">
              <w:rPr>
                <w:b/>
                <w:bCs/>
              </w:rPr>
              <w:t>Dietary Intake:</w:t>
            </w:r>
            <w:r w:rsidRPr="004C0B23">
              <w:t xml:space="preserve"> Assessed through 24-hour recall and food diaries.</w:t>
            </w:r>
          </w:p>
          <w:p w14:paraId="2EBF0DDF" w14:textId="77777777" w:rsidR="00F66B2A" w:rsidRPr="004C0B23" w:rsidRDefault="00F66B2A" w:rsidP="00E323EA">
            <w:pPr>
              <w:spacing w:line="360" w:lineRule="auto"/>
              <w:rPr>
                <w:b/>
                <w:bCs/>
              </w:rPr>
            </w:pPr>
            <w:r w:rsidRPr="004C0B23">
              <w:rPr>
                <w:b/>
                <w:color w:val="000000" w:themeColor="text1"/>
                <w:shd w:val="clear" w:color="auto" w:fill="FFFFFF"/>
              </w:rPr>
              <w:t>Nutrition assessment, counselling, and management practice:</w:t>
            </w:r>
            <w:r w:rsidRPr="004C0B23">
              <w:rPr>
                <w:bCs/>
                <w:color w:val="000000" w:themeColor="text1"/>
                <w:shd w:val="clear" w:color="auto" w:fill="FFFFFF"/>
              </w:rPr>
              <w:t xml:space="preserve"> the provision of an integrated nutrition intervention for ALHIV during ART follow-up by health professionals working in ART clinics. </w:t>
            </w:r>
          </w:p>
          <w:p w14:paraId="7283E113" w14:textId="77777777" w:rsidR="00F66B2A" w:rsidRPr="004C0B23" w:rsidRDefault="00F66B2A" w:rsidP="00E323EA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4C0B23">
              <w:rPr>
                <w:b/>
                <w:bCs/>
              </w:rPr>
              <w:t>Integrated Nutrition Intervention for ALHIV includes:</w:t>
            </w:r>
          </w:p>
          <w:p w14:paraId="485E9787" w14:textId="77777777" w:rsidR="00F66B2A" w:rsidRPr="004C0B23" w:rsidRDefault="00F66B2A" w:rsidP="00E323EA">
            <w:pPr>
              <w:numPr>
                <w:ilvl w:val="0"/>
                <w:numId w:val="5"/>
              </w:numPr>
              <w:tabs>
                <w:tab w:val="clear" w:pos="720"/>
              </w:tabs>
              <w:spacing w:line="360" w:lineRule="auto"/>
              <w:ind w:left="1410" w:hanging="270"/>
            </w:pPr>
            <w:r w:rsidRPr="004C0B23">
              <w:t>Systematic evaluation of nutritional status during ART follow-up.</w:t>
            </w:r>
          </w:p>
          <w:p w14:paraId="6FE7F92C" w14:textId="77777777" w:rsidR="00F66B2A" w:rsidRPr="004C0B23" w:rsidRDefault="00F66B2A" w:rsidP="00E323EA">
            <w:pPr>
              <w:numPr>
                <w:ilvl w:val="0"/>
                <w:numId w:val="5"/>
              </w:numPr>
              <w:tabs>
                <w:tab w:val="clear" w:pos="720"/>
              </w:tabs>
              <w:spacing w:line="360" w:lineRule="auto"/>
              <w:ind w:left="1410" w:hanging="270"/>
            </w:pPr>
            <w:r w:rsidRPr="004C0B23">
              <w:t>Interactive dialogue for dietary problem management using GALIDRAA (greet, ask, listen, identify, discuss, recommend, agree, appoint) and ORPA (Observe, Reflect, Personalize, Act) approaches.</w:t>
            </w:r>
          </w:p>
          <w:p w14:paraId="314EF2BD" w14:textId="77777777" w:rsidR="00F66B2A" w:rsidRPr="004C0B23" w:rsidRDefault="00F66B2A" w:rsidP="00E323EA">
            <w:pPr>
              <w:numPr>
                <w:ilvl w:val="0"/>
                <w:numId w:val="5"/>
              </w:numPr>
              <w:tabs>
                <w:tab w:val="clear" w:pos="720"/>
              </w:tabs>
              <w:spacing w:line="360" w:lineRule="auto"/>
              <w:ind w:left="1410" w:hanging="270"/>
            </w:pPr>
            <w:r w:rsidRPr="004C0B23">
              <w:t>Providing nutrition care and support (e.g., management of acute malnutrition, nutrition supplementation, follow-up, setting practice standards).</w:t>
            </w:r>
          </w:p>
          <w:p w14:paraId="3CC309E9" w14:textId="77777777" w:rsidR="00F66B2A" w:rsidRPr="004C0B23" w:rsidRDefault="00F66B2A" w:rsidP="00E323EA">
            <w:pPr>
              <w:tabs>
                <w:tab w:val="left" w:pos="0"/>
              </w:tabs>
              <w:spacing w:before="100" w:beforeAutospacing="1" w:after="100" w:afterAutospacing="1" w:line="360" w:lineRule="auto"/>
              <w:jc w:val="both"/>
              <w:rPr>
                <w:bCs/>
                <w:color w:val="000000" w:themeColor="text1"/>
              </w:rPr>
            </w:pPr>
            <w:r w:rsidRPr="004C0B23">
              <w:rPr>
                <w:rFonts w:eastAsia="Times New Roman"/>
                <w:b/>
                <w:bCs/>
              </w:rPr>
              <w:t>Nutritional Status</w:t>
            </w:r>
            <w:r w:rsidRPr="004C0B23">
              <w:rPr>
                <w:rFonts w:eastAsia="Times New Roman"/>
              </w:rPr>
              <w:t xml:space="preserve"> is defined as the condition influenced by diet, nutrient levels, and the balance between nutrient intake and requirements</w:t>
            </w:r>
            <w:r>
              <w:rPr>
                <w:rFonts w:eastAsia="Times New Roman"/>
              </w:rPr>
              <w:fldChar w:fldCharType="begin">
                <w:fldData xml:space="preserve">PEVuZE5vdGU+PENpdGU+PEF1dGhvcj5GQU5UQTwvQXV0aG9yPjxZZWFyPjIwMTY8L1llYXI+PFJl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</w:fldData>
              </w:fldChar>
            </w:r>
            <w:r>
              <w:rPr>
                <w:rFonts w:eastAsia="Times New Roman"/>
              </w:rPr>
              <w:instrText xml:space="preserve"> ADDIN EN.JS.CITE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Pr="00141992">
              <w:rPr>
                <w:rFonts w:eastAsia="Times New Roman"/>
                <w:noProof/>
                <w:vertAlign w:val="superscript"/>
              </w:rPr>
              <w:t>[</w:t>
            </w:r>
            <w:hyperlink w:anchor="_ENREF_33" w:tooltip="Kennedy, 2011 #21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33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37" w:tooltip="FANTA, 2016 #324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37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>]</w:t>
            </w:r>
            <w:r>
              <w:rPr>
                <w:rFonts w:eastAsia="Times New Roman"/>
              </w:rPr>
              <w:fldChar w:fldCharType="end"/>
            </w:r>
            <w:r w:rsidRPr="004C0B23">
              <w:rPr>
                <w:bCs/>
                <w:color w:val="000000" w:themeColor="text1"/>
              </w:rPr>
              <w:t>.</w:t>
            </w:r>
          </w:p>
          <w:p w14:paraId="216013E7" w14:textId="77777777" w:rsidR="00F66B2A" w:rsidRPr="004C0B23" w:rsidRDefault="00F66B2A" w:rsidP="00E323EA">
            <w:pPr>
              <w:spacing w:before="100" w:beforeAutospacing="1" w:after="100" w:afterAutospacing="1" w:line="360" w:lineRule="auto"/>
              <w:rPr>
                <w:rFonts w:eastAsia="Times New Roman"/>
              </w:rPr>
            </w:pPr>
            <w:r w:rsidRPr="004C0B23">
              <w:rPr>
                <w:rFonts w:eastAsia="Times New Roman"/>
                <w:b/>
                <w:bCs/>
              </w:rPr>
              <w:t>Stunting</w:t>
            </w:r>
            <w:r w:rsidRPr="004C0B23">
              <w:rPr>
                <w:rFonts w:eastAsia="Times New Roman"/>
              </w:rPr>
              <w:t xml:space="preserve"> is identified by a height-for-age Z-score below -2 SD, with severe stunting below -3 SD</w:t>
            </w:r>
            <w:r>
              <w:rPr>
                <w:rFonts w:eastAsia="Times New Roman"/>
              </w:rPr>
              <w:fldChar w:fldCharType="begin">
                <w:fldData xml:space="preserve">PEVuZE5vdGU+PENpdGU+PEF1dGhvcj5XSE88L0F1dGhvcj48WWVhcj4yMDA2PC9ZZWFyPjxSZWNO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</w:fldData>
              </w:fldChar>
            </w:r>
            <w:r>
              <w:rPr>
                <w:rFonts w:eastAsia="Times New Roman"/>
              </w:rPr>
              <w:instrText xml:space="preserve"> ADDIN EN.JS.CITE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Pr="00141992">
              <w:rPr>
                <w:rFonts w:eastAsia="Times New Roman"/>
                <w:noProof/>
                <w:vertAlign w:val="superscript"/>
              </w:rPr>
              <w:t>[</w:t>
            </w:r>
            <w:hyperlink w:anchor="_ENREF_26" w:tooltip="WHO, 2007 #24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26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28" w:tooltip="FANTA-III, 2013 #147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28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42" w:tooltip="WHO, 2006 #40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42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43" w:tooltip="De Onis, 2007 #5675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43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>]</w:t>
            </w:r>
            <w:r>
              <w:rPr>
                <w:rFonts w:eastAsia="Times New Roman"/>
              </w:rPr>
              <w:fldChar w:fldCharType="end"/>
            </w:r>
            <w:r w:rsidRPr="004C0B23">
              <w:rPr>
                <w:rFonts w:eastAsia="Times New Roman"/>
                <w:bCs/>
                <w:color w:val="000000" w:themeColor="text1"/>
              </w:rPr>
              <w:t xml:space="preserve">. </w:t>
            </w:r>
          </w:p>
          <w:p w14:paraId="7DE839BD" w14:textId="77777777" w:rsidR="00F66B2A" w:rsidRPr="004C0B23" w:rsidRDefault="00F66B2A" w:rsidP="00E323EA">
            <w:pPr>
              <w:spacing w:line="360" w:lineRule="auto"/>
              <w:rPr>
                <w:b/>
                <w:bCs/>
              </w:rPr>
            </w:pPr>
            <w:r w:rsidRPr="004C0B23">
              <w:rPr>
                <w:rFonts w:eastAsia="Times New Roman"/>
                <w:b/>
                <w:bCs/>
              </w:rPr>
              <w:t>Thinness</w:t>
            </w:r>
            <w:r w:rsidRPr="004C0B23">
              <w:rPr>
                <w:rFonts w:eastAsia="Times New Roman"/>
              </w:rPr>
              <w:t xml:space="preserve"> is defined by a BMI-for-age Z-score below -2 SD, with severe thinness below -3 SD</w:t>
            </w:r>
            <w:r>
              <w:rPr>
                <w:rFonts w:eastAsia="Times New Roman"/>
              </w:rPr>
              <w:fldChar w:fldCharType="begin">
                <w:fldData xml:space="preserve">PEVuZE5vdGU+PENpdGU+PEF1dGhvcj5XSE88L0F1dGhvcj48WWVhcj4yMDA3PC9ZZWFyPjxSZWNO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</w:fldData>
              </w:fldChar>
            </w:r>
            <w:r>
              <w:rPr>
                <w:rFonts w:eastAsia="Times New Roman"/>
              </w:rPr>
              <w:instrText xml:space="preserve"> ADDIN EN.JS.CITE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Pr="00141992">
              <w:rPr>
                <w:rFonts w:eastAsia="Times New Roman"/>
                <w:noProof/>
                <w:vertAlign w:val="superscript"/>
              </w:rPr>
              <w:t>[</w:t>
            </w:r>
            <w:hyperlink w:anchor="_ENREF_26" w:tooltip="WHO, 2007 #24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26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 xml:space="preserve">, </w:t>
            </w:r>
            <w:hyperlink w:anchor="_ENREF_28" w:tooltip="FANTA-III, 2013 #147" w:history="1">
              <w:r w:rsidRPr="00141992">
                <w:rPr>
                  <w:rStyle w:val="Hyperlink"/>
                  <w:rFonts w:asciiTheme="minorHAnsi" w:hAnsiTheme="minorHAnsi" w:cstheme="minorBidi"/>
                  <w:vertAlign w:val="superscript"/>
                </w:rPr>
                <w:t>28</w:t>
              </w:r>
            </w:hyperlink>
            <w:r w:rsidRPr="00141992">
              <w:rPr>
                <w:rFonts w:eastAsia="Times New Roman"/>
                <w:noProof/>
                <w:vertAlign w:val="superscript"/>
              </w:rPr>
              <w:t>]</w:t>
            </w:r>
            <w:r>
              <w:rPr>
                <w:rFonts w:eastAsia="Times New Roman"/>
              </w:rPr>
              <w:fldChar w:fldCharType="end"/>
            </w:r>
            <w:r w:rsidRPr="004C0B23">
              <w:rPr>
                <w:rFonts w:eastAsia="Times New Roman"/>
                <w:bCs/>
                <w:color w:val="000000" w:themeColor="text1"/>
              </w:rPr>
              <w:t>.</w:t>
            </w:r>
          </w:p>
        </w:tc>
      </w:tr>
    </w:tbl>
    <w:p w14:paraId="7019D734" w14:textId="77777777" w:rsidR="00F66B2A" w:rsidRDefault="00F66B2A" w:rsidP="00F66B2A">
      <w:pPr>
        <w:spacing w:line="360" w:lineRule="auto"/>
        <w:jc w:val="both"/>
        <w:rPr>
          <w:rFonts w:ascii="Times New Roman" w:hAnsi="Times New Roman" w:cs="Times New Roman"/>
        </w:rPr>
      </w:pPr>
    </w:p>
    <w:p w14:paraId="2A61E139" w14:textId="77777777" w:rsidR="00F66B2A" w:rsidRDefault="00F66B2A" w:rsidP="00F66B2A"/>
    <w:p w14:paraId="080A20F3" w14:textId="77777777" w:rsidR="00F66B2A" w:rsidRDefault="00F66B2A" w:rsidP="00F66B2A"/>
    <w:p w14:paraId="079ECA92" w14:textId="77777777" w:rsidR="00F66B2A" w:rsidRDefault="00F66B2A" w:rsidP="00F66B2A"/>
    <w:p w14:paraId="1B01D045" w14:textId="77777777" w:rsidR="00A271C8" w:rsidRDefault="00A271C8"/>
    <w:sectPr w:rsidR="00A271C8" w:rsidSect="0077257F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8446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DF0AB" w14:textId="77777777" w:rsidR="0077257F" w:rsidRDefault="00F66B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6C1B7" w14:textId="77777777" w:rsidR="0077257F" w:rsidRDefault="00F66B2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B62A8"/>
    <w:multiLevelType w:val="multilevel"/>
    <w:tmpl w:val="1ABCE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477B8F"/>
    <w:multiLevelType w:val="multilevel"/>
    <w:tmpl w:val="D59AF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09647D"/>
    <w:multiLevelType w:val="multilevel"/>
    <w:tmpl w:val="A6B608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B573C4"/>
    <w:multiLevelType w:val="multilevel"/>
    <w:tmpl w:val="1198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091043"/>
    <w:multiLevelType w:val="hybridMultilevel"/>
    <w:tmpl w:val="34C4B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2A"/>
    <w:rsid w:val="00A271C8"/>
    <w:rsid w:val="00F6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D8EEA"/>
  <w15:chartTrackingRefBased/>
  <w15:docId w15:val="{773D6A67-E6C3-48FA-95EC-4AAECF87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B2A"/>
    <w:pPr>
      <w:spacing w:line="278" w:lineRule="auto"/>
    </w:pPr>
    <w:rPr>
      <w:rFonts w:eastAsiaTheme="minorEastAsia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66B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F66B2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sid w:val="00F66B2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F66B2A"/>
    <w:rPr>
      <w:rFonts w:eastAsiaTheme="minorEastAsia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66B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B2A"/>
    <w:rPr>
      <w:rFonts w:eastAsiaTheme="minorEastAsia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6</Characters>
  <Application>Microsoft Office Word</Application>
  <DocSecurity>0</DocSecurity>
  <Lines>22</Lines>
  <Paragraphs>6</Paragraphs>
  <ScaleCrop>false</ScaleCrop>
  <Company>Straive E1 PH</Company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Ar Medes</dc:creator>
  <cp:keywords/>
  <dc:description/>
  <cp:lastModifiedBy>Jay-Ar Medes</cp:lastModifiedBy>
  <cp:revision>1</cp:revision>
  <dcterms:created xsi:type="dcterms:W3CDTF">2026-06-02T08:07:00Z</dcterms:created>
  <dcterms:modified xsi:type="dcterms:W3CDTF">2026-06-02T08:07:00Z</dcterms:modified>
</cp:coreProperties>
</file>